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591EE" w14:textId="77777777" w:rsidR="004B14EF" w:rsidRDefault="004B14EF" w:rsidP="004B14EF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536FD7">
        <w:rPr>
          <w:rFonts w:ascii="Times New Roman" w:hAnsi="Times New Roman" w:cs="Times New Roman"/>
          <w:b/>
          <w:color w:val="000000" w:themeColor="text1"/>
          <w:lang w:val="en-GB"/>
        </w:rPr>
        <w:t>Supplementary materials</w:t>
      </w:r>
    </w:p>
    <w:p w14:paraId="4ABC192C" w14:textId="77777777" w:rsidR="004B14EF" w:rsidRDefault="004B14EF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D6568">
        <w:rPr>
          <w:rFonts w:ascii="Times New Roman" w:hAnsi="Times New Roman" w:cs="Times New Roman"/>
          <w:color w:val="000000" w:themeColor="text1"/>
          <w:lang w:val="en-GB"/>
        </w:rPr>
        <w:t>Table S1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– dataset,</w:t>
      </w:r>
      <w:r w:rsidRPr="00AD6568">
        <w:t xml:space="preserve"> </w:t>
      </w:r>
      <w:r w:rsidRPr="00AD6568">
        <w:rPr>
          <w:rFonts w:ascii="Times New Roman" w:hAnsi="Times New Roman" w:cs="Times New Roman"/>
          <w:color w:val="000000" w:themeColor="text1"/>
          <w:lang w:val="en-GB"/>
        </w:rPr>
        <w:t>gut content data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(provided separately)</w:t>
      </w:r>
    </w:p>
    <w:p w14:paraId="2D1E924A" w14:textId="77777777" w:rsidR="004B14EF" w:rsidRDefault="004B14EF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able S2 – dataset, enzyme data (provided separately)</w:t>
      </w:r>
    </w:p>
    <w:p w14:paraId="08DEEA8B" w14:textId="77777777" w:rsidR="004B14EF" w:rsidRDefault="004B14EF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able S3 – dataset, FA data (provided separately)</w:t>
      </w:r>
    </w:p>
    <w:p w14:paraId="6AD878D0" w14:textId="77777777" w:rsidR="004B14EF" w:rsidRDefault="004B14EF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able S4 – dataset, stable isotope data (provided separately)</w:t>
      </w:r>
    </w:p>
    <w:p w14:paraId="0D9FA4BF" w14:textId="77777777" w:rsidR="004B14EF" w:rsidRDefault="004B14EF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able S5 – overlap between different trophic-niche parameters</w:t>
      </w:r>
    </w:p>
    <w:p w14:paraId="407FFD7E" w14:textId="49094C22" w:rsidR="004B14EF" w:rsidRDefault="004B14EF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Figure S1 – pairwise correlation between trophic-niche parameters, full version</w:t>
      </w:r>
    </w:p>
    <w:p w14:paraId="04BA8979" w14:textId="05EB73E7" w:rsidR="009F5525" w:rsidRDefault="009F5525" w:rsidP="004B14EF">
      <w:pPr>
        <w:pStyle w:val="a5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Reference list for the Supplementary materials</w:t>
      </w:r>
    </w:p>
    <w:p w14:paraId="092C96E7" w14:textId="77777777" w:rsidR="004B14EF" w:rsidRDefault="004B14EF" w:rsidP="004B14EF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EA5E461" w14:textId="77777777" w:rsidR="004B14EF" w:rsidRDefault="004B14EF" w:rsidP="004B14EF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  <w:sectPr w:rsidR="004B14EF" w:rsidSect="00CC26D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0D370328" w14:textId="77777777" w:rsidR="004B14EF" w:rsidRPr="000A64D0" w:rsidRDefault="004B14EF" w:rsidP="004B14EF">
      <w:pPr>
        <w:pStyle w:val="a5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A64D0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Overlap between different trophic-niche parameters. The numbers of species that has records on each of two parameters for each pairwise comparison are given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1"/>
        <w:gridCol w:w="487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</w:tblGrid>
      <w:tr w:rsidR="004B14EF" w:rsidRPr="000A64D0" w14:paraId="2ABB9343" w14:textId="77777777" w:rsidTr="00460392">
        <w:trPr>
          <w:cantSplit/>
          <w:trHeight w:val="3402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280C590" w14:textId="77777777" w:rsidR="004B14EF" w:rsidRPr="000A64D0" w:rsidRDefault="004B14EF" w:rsidP="00460392">
            <w:pPr>
              <w:ind w:left="113" w:right="113"/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27E958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Bacteria.gramPo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32FD27A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Bacteria.gramNe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CAA4F62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Bacteria.nonspec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CB4643B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AMfungi.nonspec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F75E834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Fungi.relative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59D249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Plant.relative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5E4E142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Anim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8A2774B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Gut.PlantParticle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C75BAE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Gut.Fungi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A14D71C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Gut.AmorpMateria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C8D3028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Enzymes.Trehalas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7D1FFB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Enzymes.Cellulas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E40DBE4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Enzymes.Chitinas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408F7A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Isotopes.13C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CCE00A" w14:textId="77777777" w:rsidR="004B14EF" w:rsidRPr="000A64D0" w:rsidRDefault="004B14EF" w:rsidP="00460392">
            <w:pPr>
              <w:ind w:left="113" w:right="113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Isotopes.15N</w:t>
            </w:r>
          </w:p>
        </w:tc>
      </w:tr>
      <w:tr w:rsidR="004B14EF" w:rsidRPr="000A64D0" w14:paraId="7674333D" w14:textId="77777777" w:rsidTr="00460392">
        <w:trPr>
          <w:trHeight w:val="320"/>
        </w:trPr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2A95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Bacteria.gramPos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DA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9BA1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3B2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5A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67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3E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F79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0254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FE25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C30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1D6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4FC0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244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C7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4000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21EC8D48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92EF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Bacteria.gramNeg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CAB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96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43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AE88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9F8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4E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A42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0CD2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BC6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95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A9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A890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13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48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BC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16FD77C2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82B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Bacteria.nonspec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84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567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C4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532B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2F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27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DF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09C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A96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904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BC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C3B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BB4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49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C7E4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1C170DA6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FC2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AMfungi.nonspec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46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23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D2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C0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86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D9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BEA8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11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435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AD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D9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A2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6BF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006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68FA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5AA6C724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5014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Fungi.relativ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E0A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118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C46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7A36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A0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EB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AA3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00F7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18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C15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B67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739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4CE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E2A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1B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3BE56E08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94DB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Plant.relativ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B2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B96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42D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284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9C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56F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8D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1A9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1F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D1E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294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446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5A3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0C6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D45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4FEE4DC3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EF73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FA.Animal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C5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53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FF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FA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62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D25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96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E81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124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69A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ABE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5EAA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892E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995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444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069BDE3D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205D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Gut.PlantParticle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03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851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DF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0B9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AF4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6DF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37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D0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BD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50D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8C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2C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F38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73F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480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51500588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09A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Gut.Fungi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E6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FE1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48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139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F4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228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AA0B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F6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1D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94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9F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F90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E7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0D9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F9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0B1B0A3E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13AB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Gut.AmorpMaterial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1C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08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B4E8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F0B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4EF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239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F2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566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0D7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295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EA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106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EE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301C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D41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10B47225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A5C5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Enzymes.Trehalas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7B6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67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B3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B61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34C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742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07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82EF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52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1A3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8F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8F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3E1A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64C2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CF3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407FE7D1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9D13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Enzymes.Cellulas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57B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51A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026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D74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9F6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EA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DB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45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BA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82A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0E5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A7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DEBB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7690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FDA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2754F1DB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0A8E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Enzymes.Chitinas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3F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49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C88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5F4F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27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C89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BC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A7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13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B1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E9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8C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D0B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4068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E5B" w14:textId="77777777" w:rsidR="004B14EF" w:rsidRPr="000A64D0" w:rsidRDefault="004B14EF" w:rsidP="00460392">
            <w:pPr>
              <w:rPr>
                <w:sz w:val="20"/>
                <w:szCs w:val="20"/>
              </w:rPr>
            </w:pPr>
          </w:p>
        </w:tc>
      </w:tr>
      <w:tr w:rsidR="004B14EF" w:rsidRPr="000A64D0" w14:paraId="4A1AB309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2C43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Isotopes.13C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7A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0A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03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564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CADF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35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546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3C8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FB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B4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A3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454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3046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B6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CA1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B14EF" w:rsidRPr="000A64D0" w14:paraId="3FB0B59C" w14:textId="77777777" w:rsidTr="00460392">
        <w:trPr>
          <w:trHeight w:val="32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4319" w14:textId="77777777" w:rsidR="004B14EF" w:rsidRPr="000A64D0" w:rsidRDefault="004B14EF" w:rsidP="00460392">
            <w:pPr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Isotopes.15N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65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BE3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964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AB7D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B800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675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1A9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1FE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FB1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E20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588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2F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8BC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E52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A87" w14:textId="77777777" w:rsidR="004B14EF" w:rsidRPr="000A64D0" w:rsidRDefault="004B14EF" w:rsidP="00460392">
            <w:pPr>
              <w:jc w:val="right"/>
              <w:rPr>
                <w:rFonts w:ascii="Calibri" w:hAnsi="Calibri" w:cs="Calibri"/>
                <w:color w:val="000000"/>
              </w:rPr>
            </w:pPr>
            <w:r w:rsidRPr="000A64D0">
              <w:rPr>
                <w:rFonts w:ascii="Calibri" w:hAnsi="Calibri" w:cs="Calibri"/>
                <w:color w:val="000000"/>
              </w:rPr>
              <w:t>88</w:t>
            </w:r>
          </w:p>
        </w:tc>
      </w:tr>
    </w:tbl>
    <w:p w14:paraId="7933EFF8" w14:textId="77777777" w:rsidR="004B14EF" w:rsidRDefault="004B14EF" w:rsidP="004B14EF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889F62D" w14:textId="77777777" w:rsidR="004B14EF" w:rsidRDefault="004B14EF" w:rsidP="004B14EF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  <w:sectPr w:rsidR="004B14EF" w:rsidSect="00CC26D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3FB60A91" w14:textId="77777777" w:rsidR="004B14EF" w:rsidRDefault="004B14EF" w:rsidP="004B14EF">
      <w:pPr>
        <w:pStyle w:val="a5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GB"/>
        </w:rPr>
        <w:lastRenderedPageBreak/>
        <w:drawing>
          <wp:inline distT="0" distB="0" distL="0" distR="0" wp14:anchorId="7B14CAD2" wp14:editId="67B5C1B0">
            <wp:extent cx="5943600" cy="594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onRanked-5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9A70D" w14:textId="77777777" w:rsidR="00AB1BD3" w:rsidRDefault="004B14EF" w:rsidP="004B14EF">
      <w:pPr>
        <w:pStyle w:val="a5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  <w:sectPr w:rsidR="00AB1BD3" w:rsidSect="00CC26D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  <w:r w:rsidRPr="00536FD7">
        <w:rPr>
          <w:rFonts w:ascii="Times New Roman" w:hAnsi="Times New Roman" w:cs="Times New Roman"/>
          <w:b/>
          <w:color w:val="000000" w:themeColor="text1"/>
          <w:lang w:val="en-GB"/>
        </w:rPr>
        <w:t>Figur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Pr="00536FD7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Correlation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among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fifteen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trophic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niche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parameter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in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Collembola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produced with </w:t>
      </w:r>
      <w:r w:rsidRPr="008A6C39">
        <w:rPr>
          <w:rFonts w:ascii="Times New Roman" w:hAnsi="Times New Roman" w:cs="Times New Roman"/>
          <w:i/>
          <w:color w:val="000000" w:themeColor="text1"/>
          <w:lang w:val="en-GB"/>
        </w:rPr>
        <w:t>ggpair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r w:rsidRPr="008A6C39">
        <w:rPr>
          <w:rFonts w:ascii="Times New Roman" w:hAnsi="Times New Roman" w:cs="Times New Roman"/>
          <w:i/>
          <w:color w:val="000000" w:themeColor="text1"/>
          <w:lang w:val="en-GB"/>
        </w:rPr>
        <w:t>GGally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package</w:t>
      </w:r>
      <w:r w:rsidRPr="00E85D25">
        <w:rPr>
          <w:rFonts w:ascii="Times New Roman" w:hAnsi="Times New Roman" w:cs="Times New Roman"/>
          <w:color w:val="000000" w:themeColor="text1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Number of points varies from 0 (“NA”) to 88, depending on the method overlap. Spearman correlation coefficients (“Corr:”) are shown in the upper triangle. Diagonal shows density of the data distribution for corresponding parameters. Figure provides more detailed view of the analysis presented on the Fig. 1 in the main text.</w:t>
      </w:r>
    </w:p>
    <w:p w14:paraId="4A0450DA" w14:textId="1EB7F09F" w:rsidR="00275678" w:rsidRPr="00AB1BD3" w:rsidRDefault="00AB1BD3" w:rsidP="004B14EF">
      <w:pPr>
        <w:pStyle w:val="a5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B1BD3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References for the supplementary materials</w:t>
      </w:r>
    </w:p>
    <w:p w14:paraId="5A8501AE" w14:textId="13B58E05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Anderson, J. M., &amp; Healey, I. N. (1972). Seasonal and Inter-Specific Variation in Major Components of the Gut Contents of Some Woodland Collembola. </w:t>
      </w:r>
      <w:r w:rsidRPr="006C22F3">
        <w:rPr>
          <w:i/>
          <w:iCs/>
          <w:color w:val="000000"/>
        </w:rPr>
        <w:t>The Journal of Animal Ec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1</w:t>
      </w:r>
      <w:r w:rsidRPr="006C22F3">
        <w:rPr>
          <w:color w:val="000000"/>
        </w:rPr>
        <w:t>(2), 359. doi: 10.2307/3473</w:t>
      </w:r>
    </w:p>
    <w:p w14:paraId="3B9E44A8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Berg, M. P., Stoffer, M., &amp; van den Heuvel, H. H. (2004). Feeding guilds in Collembola based on digestive enzymes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8</w:t>
      </w:r>
      <w:r w:rsidRPr="006C22F3">
        <w:rPr>
          <w:color w:val="000000"/>
        </w:rPr>
        <w:t>(5–6), 589–601. doi: 10.1016/j.pedobi.2004.07.006</w:t>
      </w:r>
    </w:p>
    <w:p w14:paraId="41BCAFB5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Bödvarsson, H. (1970). Alimentary Studies of Seven Common Soil-inhabiting Collembola of Southern Sweden. </w:t>
      </w:r>
      <w:r w:rsidRPr="006C22F3">
        <w:rPr>
          <w:i/>
          <w:iCs/>
          <w:color w:val="000000"/>
        </w:rPr>
        <w:t>Entomologica Scandinavic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1</w:t>
      </w:r>
      <w:r w:rsidRPr="006C22F3">
        <w:rPr>
          <w:color w:val="000000"/>
        </w:rPr>
        <w:t>, 74–80.</w:t>
      </w:r>
    </w:p>
    <w:p w14:paraId="7EAD81F3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Chamberlain, P. M., &amp; Black, H. I. (2005). Fatty acid compositions of Collembola: unusually high proportions of C20 polyunsaturated fatty acids in a terrestrial invertebrate. </w:t>
      </w:r>
      <w:r w:rsidRPr="006C22F3">
        <w:rPr>
          <w:i/>
          <w:iCs/>
          <w:color w:val="000000"/>
        </w:rPr>
        <w:t>Comparative Biochemistry and Physiology Part B: Biochemistry and Molecular Bi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140</w:t>
      </w:r>
      <w:r w:rsidRPr="006C22F3">
        <w:rPr>
          <w:color w:val="000000"/>
        </w:rPr>
        <w:t>(2), 299–307.</w:t>
      </w:r>
    </w:p>
    <w:p w14:paraId="615F4741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Chen, B. (1995). Food preference and effects of food type on the life history of some soil Collembola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39</w:t>
      </w:r>
      <w:r w:rsidRPr="006C22F3">
        <w:rPr>
          <w:color w:val="000000"/>
        </w:rPr>
        <w:t>, 496–505.</w:t>
      </w:r>
    </w:p>
    <w:p w14:paraId="1F3D6BBF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Chen, B., Snider, R. J., &amp; Snider, R. M. (1996). Food consumption by Collembola from northern Michigan deciduous forest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0</w:t>
      </w:r>
      <w:r w:rsidRPr="006C22F3">
        <w:rPr>
          <w:color w:val="000000"/>
        </w:rPr>
        <w:t>(2), 149–161.</w:t>
      </w:r>
    </w:p>
    <w:p w14:paraId="125B3DC7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Chen, T.-W., Sandmann, P., Schaefer, I., &amp; Scheu, S. (2017). Neutral lipid fatty acid composition as trait and constraint in Collembola evolution. </w:t>
      </w:r>
      <w:r w:rsidRPr="006C22F3">
        <w:rPr>
          <w:i/>
          <w:iCs/>
          <w:color w:val="000000"/>
        </w:rPr>
        <w:t>Ecology and Evolution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7</w:t>
      </w:r>
      <w:r w:rsidRPr="006C22F3">
        <w:rPr>
          <w:color w:val="000000"/>
        </w:rPr>
        <w:t>(22), 9624–9638. doi: 10.1002/ece3.3472</w:t>
      </w:r>
    </w:p>
    <w:p w14:paraId="515DC865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Ferlian, O., Klarner, B., Langeneckert, A., &amp; Scheu, S. (2015). Trophic niche differentiation and utilisation of food resources in collembolans based on complementary analyses of fatty acids and stable isotopes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82</w:t>
      </w:r>
      <w:r w:rsidRPr="006C22F3">
        <w:rPr>
          <w:color w:val="000000"/>
        </w:rPr>
        <w:t>, 28–35.</w:t>
      </w:r>
    </w:p>
    <w:p w14:paraId="15DDA103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lastRenderedPageBreak/>
        <w:t xml:space="preserve">Fiera, C. (2014). Application of stable isotopes and lipid analysis to understand trophic interactions in springtails. </w:t>
      </w:r>
      <w:r w:rsidRPr="006C22F3">
        <w:rPr>
          <w:i/>
          <w:iCs/>
          <w:color w:val="000000"/>
        </w:rPr>
        <w:t>North-Western Journal of Zo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10</w:t>
      </w:r>
      <w:r w:rsidRPr="006C22F3">
        <w:rPr>
          <w:color w:val="000000"/>
        </w:rPr>
        <w:t>, art. 131107.</w:t>
      </w:r>
    </w:p>
    <w:p w14:paraId="7276AD27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Gillet, S., &amp; Ponge, J.-F. (2003). Changes in species assemblages and diets of Collembola along a gradient of metal pollution. </w:t>
      </w:r>
      <w:r w:rsidRPr="006C22F3">
        <w:rPr>
          <w:i/>
          <w:iCs/>
          <w:color w:val="000000"/>
        </w:rPr>
        <w:t>Applied Soil Ec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22</w:t>
      </w:r>
      <w:r w:rsidRPr="006C22F3">
        <w:rPr>
          <w:color w:val="000000"/>
        </w:rPr>
        <w:t>(2), 127–138. doi: 10.1016/S0929-1393(02)00134-8</w:t>
      </w:r>
    </w:p>
    <w:p w14:paraId="4DDDB2CB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Gillet, S., &amp; Ponge, J.-F. (2005). Species assemblages and diets of Collembola in the organic matter accumulated over an old tar deposit. </w:t>
      </w:r>
      <w:r w:rsidRPr="006C22F3">
        <w:rPr>
          <w:i/>
          <w:iCs/>
          <w:color w:val="000000"/>
        </w:rPr>
        <w:t>European Journal of Soil Bi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1</w:t>
      </w:r>
      <w:r w:rsidRPr="006C22F3">
        <w:rPr>
          <w:color w:val="000000"/>
        </w:rPr>
        <w:t>(1–2), 39–44. doi: 10.1016/j.ejsobi.2005.07.001</w:t>
      </w:r>
    </w:p>
    <w:p w14:paraId="4D20F8E0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Hagvar, S., &amp; Kjondal, B. R. (1981). Succession, diversity and feeding habits of microarthropods in decomposing birch leaves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22</w:t>
      </w:r>
      <w:r w:rsidRPr="006C22F3">
        <w:rPr>
          <w:color w:val="000000"/>
        </w:rPr>
        <w:t>, 385–408.</w:t>
      </w:r>
    </w:p>
    <w:p w14:paraId="04F88F22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Hasegawa, M., &amp; Takeda, H. (1995). Changings in feeding attributes of four Collembola populations during decomposition process of pine needles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39</w:t>
      </w:r>
      <w:r w:rsidRPr="006C22F3">
        <w:rPr>
          <w:color w:val="000000"/>
        </w:rPr>
        <w:t>, 155–169.</w:t>
      </w:r>
    </w:p>
    <w:p w14:paraId="4E97B217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Haubert, D., Birkhofer, K., Fließbach, A., Gehre, M., Scheu, S., &amp; Ruess, L. (2009). Trophic structure and major trophic links in conventional versus organic farming systems as indicated by carbon stable isotope ratios of fatty acids. </w:t>
      </w:r>
      <w:r w:rsidRPr="006C22F3">
        <w:rPr>
          <w:i/>
          <w:iCs/>
          <w:color w:val="000000"/>
        </w:rPr>
        <w:t>Oikos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118</w:t>
      </w:r>
      <w:r w:rsidRPr="006C22F3">
        <w:rPr>
          <w:color w:val="000000"/>
        </w:rPr>
        <w:t>(10), 1579–1589. doi: 10.1111/j.1600-0706.2009.17587.x</w:t>
      </w:r>
    </w:p>
    <w:p w14:paraId="2C97F2AD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Hishi, T., Hyodo, F., Saitoh, S., &amp; Takeda, H. (2007). The feeding habits of collembola along decomposition gradients using stable carbon and nitrogen isotope analyses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39</w:t>
      </w:r>
      <w:r w:rsidRPr="006C22F3">
        <w:rPr>
          <w:color w:val="000000"/>
        </w:rPr>
        <w:t>(7), 1820–1823. doi: 10.1016/j.soilbio.2007.01.028</w:t>
      </w:r>
    </w:p>
    <w:p w14:paraId="5C4593EA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Klarner, B., Ehnes, R. B., Erdmann, G., Eitzinger, B., Pollierer, M. M., Maraun, M., &amp; Scheu, S. (2014). Trophic shift of soil animal species with forest type as indicated by stable isotope analysis. </w:t>
      </w:r>
      <w:r w:rsidRPr="006C22F3">
        <w:rPr>
          <w:i/>
          <w:iCs/>
          <w:color w:val="000000"/>
        </w:rPr>
        <w:t>Oikos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123</w:t>
      </w:r>
      <w:r w:rsidRPr="006C22F3">
        <w:rPr>
          <w:color w:val="000000"/>
        </w:rPr>
        <w:t>(10), 1173–1181. doi: 10.1111/j.1600-0706.2013.00939.x</w:t>
      </w:r>
    </w:p>
    <w:p w14:paraId="74485345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lastRenderedPageBreak/>
        <w:t xml:space="preserve">Korotkevich, A. Y., Potapov, A. M., Tiunov, A. V., &amp; Kuznetsova, N. A. (2018). Collapse of trophic-niche structure in belowground communities under anthropogenic disturbance. </w:t>
      </w:r>
      <w:r w:rsidRPr="006C22F3">
        <w:rPr>
          <w:i/>
          <w:iCs/>
          <w:color w:val="000000"/>
        </w:rPr>
        <w:t>Ecosphere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9</w:t>
      </w:r>
      <w:r w:rsidRPr="006C22F3">
        <w:rPr>
          <w:color w:val="000000"/>
        </w:rPr>
        <w:t>(12), e02528. doi: 10.1002/ecs2.2528</w:t>
      </w:r>
    </w:p>
    <w:p w14:paraId="15AF610D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Kudrin, A. A., Tsurikov, S. M., &amp; Tiunov, A. V. (2015). Trophic position of microbivorous and predatory soil nematodes in a boreal forest as indicated by stable isotope analysis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86</w:t>
      </w:r>
      <w:r w:rsidRPr="006C22F3">
        <w:rPr>
          <w:color w:val="000000"/>
        </w:rPr>
        <w:t>, 193–200. doi: 10.1016/j.soilbio.2015.03.017</w:t>
      </w:r>
    </w:p>
    <w:p w14:paraId="042AE141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McMillian, J. H., &amp; Healey, I. N. (1971). A quantitative technique for the analysis of the gut contents of Collembola. </w:t>
      </w:r>
      <w:r w:rsidRPr="006C22F3">
        <w:rPr>
          <w:i/>
          <w:iCs/>
          <w:color w:val="000000"/>
        </w:rPr>
        <w:t>Rev. Ecol. Sol.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8</w:t>
      </w:r>
      <w:r w:rsidRPr="006C22F3">
        <w:rPr>
          <w:color w:val="000000"/>
        </w:rPr>
        <w:t>, 295–300.</w:t>
      </w:r>
    </w:p>
    <w:p w14:paraId="7C10308F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Ngosong, C., Raupp, J., Richnow, H.-H., &amp; Ruess, L. (2011). Tracking Collembola feeding strategies by the natural 13C signal of fatty acids in an arable soil with different fertilizer regimes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54</w:t>
      </w:r>
      <w:r w:rsidRPr="006C22F3">
        <w:rPr>
          <w:color w:val="000000"/>
        </w:rPr>
        <w:t>(4), 225–233. doi: 10.1016/j.pedobi.2011.02.004</w:t>
      </w:r>
    </w:p>
    <w:p w14:paraId="1423D5C3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Ngosong, C., Raupp, J., Scheu, S., &amp; Ruess, L. (2009). Low importance for a fungal based food web in arable soils under mineral and organic fertilization indicated by Collembola grazers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1</w:t>
      </w:r>
      <w:r w:rsidRPr="006C22F3">
        <w:rPr>
          <w:color w:val="000000"/>
        </w:rPr>
        <w:t>(11), 2308–2317. doi: 10.1016/j.soilbio.2009.08.015</w:t>
      </w:r>
    </w:p>
    <w:p w14:paraId="3DCC5E66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Okuzaki, Y., Tayasu, I., Okuda, N., &amp; Sota, T. (2009). Vertical heterogeneity of a forest floor invertebrate food web as indicated by stable-isotope analysis. </w:t>
      </w:r>
      <w:r w:rsidRPr="006C22F3">
        <w:rPr>
          <w:i/>
          <w:iCs/>
          <w:color w:val="000000"/>
        </w:rPr>
        <w:t>Ecological Research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24</w:t>
      </w:r>
      <w:r w:rsidRPr="006C22F3">
        <w:rPr>
          <w:color w:val="000000"/>
        </w:rPr>
        <w:t>(6), 1351–1359. doi: 10.1007/s11284-009-0619-0</w:t>
      </w:r>
    </w:p>
    <w:p w14:paraId="644E509C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Parimuchová, A., Šustr, V., Devetter, M., Vošta, O., Popa, I., &amp; Kováč, Ľ. (2018). The activity of saccharolytic enzymes in Collembola is associated with species affinity for caves. </w:t>
      </w:r>
      <w:r w:rsidRPr="006C22F3">
        <w:rPr>
          <w:i/>
          <w:iCs/>
          <w:color w:val="000000"/>
        </w:rPr>
        <w:t>International Journal of Spele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7</w:t>
      </w:r>
      <w:r w:rsidRPr="006C22F3">
        <w:rPr>
          <w:color w:val="000000"/>
        </w:rPr>
        <w:t>(2). doi: https://doi.org/10.5038/1827-806X.47.2.2150</w:t>
      </w:r>
    </w:p>
    <w:p w14:paraId="2B775D8B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lastRenderedPageBreak/>
        <w:t xml:space="preserve">Pollierer, M. M., Dyckmans, J., Scheu, S., &amp; Haubert, D. (2012). Carbon flux through fungi and bacteria into the forest soil animal food web as indicated by compound-specific 13C fatty acid analysis. </w:t>
      </w:r>
      <w:r w:rsidRPr="006C22F3">
        <w:rPr>
          <w:i/>
          <w:iCs/>
          <w:color w:val="000000"/>
        </w:rPr>
        <w:t>Functional Ec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26</w:t>
      </w:r>
      <w:r w:rsidRPr="006C22F3">
        <w:rPr>
          <w:color w:val="000000"/>
        </w:rPr>
        <w:t>(4), 978–990. doi: 10.1111/j.1365-2435.2012.02005.x</w:t>
      </w:r>
    </w:p>
    <w:p w14:paraId="1D4C746A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Pollierer, M. M., Langel, R., Scheu, S., &amp; Maraun, M. (2009). Compartmentalization of the soil animal food web as indicated by dual analysis of stable isotope ratios (15N/14N and 13C/12C)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41</w:t>
      </w:r>
      <w:r w:rsidRPr="006C22F3">
        <w:rPr>
          <w:color w:val="000000"/>
        </w:rPr>
        <w:t>(6), 1221–1226. doi: 10.1016/j.soilbio.2009.03.002</w:t>
      </w:r>
    </w:p>
    <w:p w14:paraId="191AD4F6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Ponge, J.-F. (2000). Vertical distribution of Collembola (Hexapoda) and their food resources in organic horizons of beech forests. </w:t>
      </w:r>
      <w:r w:rsidRPr="006C22F3">
        <w:rPr>
          <w:i/>
          <w:iCs/>
          <w:color w:val="000000"/>
        </w:rPr>
        <w:t>Biology and Fertility of Soils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32</w:t>
      </w:r>
      <w:r w:rsidRPr="006C22F3">
        <w:rPr>
          <w:color w:val="000000"/>
        </w:rPr>
        <w:t>(6), 508–522.</w:t>
      </w:r>
    </w:p>
    <w:p w14:paraId="35689BAA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Potapov, A. M., Semenina, E. E., Korotkevich, A. Y., Kuznetsova, N. A., &amp; Tiunov, A. V. (2016). Connecting taxonomy and ecology: Trophic niches of collembolans as related to taxonomic identity and life forms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101</w:t>
      </w:r>
      <w:r w:rsidRPr="006C22F3">
        <w:rPr>
          <w:color w:val="000000"/>
        </w:rPr>
        <w:t>, 20–31. doi: 10.1016/j.soilbio.2016.07.002</w:t>
      </w:r>
    </w:p>
    <w:p w14:paraId="09288860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Potapov, A. M., Semenyuk, I. I., &amp; Tiunov, A. V. (2014). Seasonal and age-related changes in the stable isotope composition (15N/14N and 13C/12C) of millipedes and collembolans in a temperate forest soil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57</w:t>
      </w:r>
      <w:r w:rsidRPr="006C22F3">
        <w:rPr>
          <w:color w:val="000000"/>
        </w:rPr>
        <w:t>(4–6), 215–222. doi: 10.1016/j.pedobi.2014.09.005</w:t>
      </w:r>
    </w:p>
    <w:p w14:paraId="73048684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Ruess, L., Schütz, K., Haubert, D., Häggblom, M. M., Kandeler, E., &amp; Scheu, S. (2005). Application of lipid analysis to understand trophic interactions in soil. </w:t>
      </w:r>
      <w:r w:rsidRPr="006C22F3">
        <w:rPr>
          <w:i/>
          <w:iCs/>
          <w:color w:val="000000"/>
        </w:rPr>
        <w:t>Ecolog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86</w:t>
      </w:r>
      <w:r w:rsidRPr="006C22F3">
        <w:rPr>
          <w:color w:val="000000"/>
        </w:rPr>
        <w:t>(8), 2075–2082.</w:t>
      </w:r>
    </w:p>
    <w:p w14:paraId="0FA96646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Ruess, L., Schütz, K., Migge-Kleian, S., Häggblom, M. M., Kandeler, E., &amp; Scheu, S. (2007). Lipid composition of Collembola and their food resources in deciduous forest stands - </w:t>
      </w:r>
      <w:r w:rsidRPr="006C22F3">
        <w:rPr>
          <w:color w:val="000000"/>
        </w:rPr>
        <w:lastRenderedPageBreak/>
        <w:t xml:space="preserve">Implications for feeding strategies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39</w:t>
      </w:r>
      <w:r w:rsidRPr="006C22F3">
        <w:rPr>
          <w:color w:val="000000"/>
        </w:rPr>
        <w:t>(8), 1990–2000. doi: 10.1016/j.soilbio.2007.03.002</w:t>
      </w:r>
    </w:p>
    <w:p w14:paraId="70C549B1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Sechi, V., D’Annibale, A., Ambus, P., Sárossy, Z., Krogh, P. H., Eriksen, J., &amp; Holmstrup, M. (2014). Collembola feeding habits and niche specialization in agricultural grasslands of different composition. </w:t>
      </w:r>
      <w:r w:rsidRPr="006C22F3">
        <w:rPr>
          <w:i/>
          <w:iCs/>
          <w:color w:val="000000"/>
        </w:rPr>
        <w:t>Soil Biology and Biochemistry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74</w:t>
      </w:r>
      <w:r w:rsidRPr="006C22F3">
        <w:rPr>
          <w:color w:val="000000"/>
        </w:rPr>
        <w:t>, 31–38. doi: 10.1016/j.soilbio.2014.02.019</w:t>
      </w:r>
    </w:p>
    <w:p w14:paraId="5BA90954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Takeda, H., &amp; Ichimura, T. (1983). Feeding attributes of four species of Collembola in a pine forest soil. </w:t>
      </w:r>
      <w:r w:rsidRPr="006C22F3">
        <w:rPr>
          <w:i/>
          <w:iCs/>
          <w:color w:val="000000"/>
        </w:rPr>
        <w:t>Pedobiologia</w:t>
      </w:r>
      <w:r w:rsidRPr="006C22F3">
        <w:rPr>
          <w:color w:val="000000"/>
        </w:rPr>
        <w:t xml:space="preserve">, </w:t>
      </w:r>
      <w:r w:rsidRPr="006C22F3">
        <w:rPr>
          <w:i/>
          <w:iCs/>
          <w:color w:val="000000"/>
        </w:rPr>
        <w:t>25</w:t>
      </w:r>
      <w:r w:rsidRPr="006C22F3">
        <w:rPr>
          <w:color w:val="000000"/>
        </w:rPr>
        <w:t>(6), 373–381.</w:t>
      </w:r>
    </w:p>
    <w:p w14:paraId="7ED7C96F" w14:textId="77777777" w:rsidR="006C22F3" w:rsidRPr="006C22F3" w:rsidRDefault="006C22F3" w:rsidP="006C22F3">
      <w:pPr>
        <w:pStyle w:val="a8"/>
        <w:rPr>
          <w:color w:val="000000"/>
        </w:rPr>
      </w:pPr>
      <w:r w:rsidRPr="006C22F3">
        <w:rPr>
          <w:color w:val="000000"/>
        </w:rPr>
        <w:t xml:space="preserve">Vanyavina, L. (2012). Ecological division of the three co-habiting species of Dicyrtomidae (Collembola: Symphypleona) [in Russian]. </w:t>
      </w:r>
      <w:r w:rsidRPr="006C22F3">
        <w:rPr>
          <w:i/>
          <w:iCs/>
          <w:color w:val="000000"/>
        </w:rPr>
        <w:t>XIV Congress of the Russian Entomological Society</w:t>
      </w:r>
      <w:r w:rsidRPr="006C22F3">
        <w:rPr>
          <w:color w:val="000000"/>
        </w:rPr>
        <w:t>, 75. St. Petersburg: Galanika.</w:t>
      </w:r>
    </w:p>
    <w:p w14:paraId="3CB8FD1A" w14:textId="21A00A3D" w:rsidR="00E443AF" w:rsidRDefault="00E443AF" w:rsidP="004B14EF">
      <w:pPr>
        <w:pStyle w:val="a5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D733618" w14:textId="77777777" w:rsidR="00E443AF" w:rsidRPr="004B14EF" w:rsidRDefault="00E443AF" w:rsidP="004B14EF">
      <w:pPr>
        <w:pStyle w:val="a5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E443AF" w:rsidRPr="004B14EF" w:rsidSect="00CC26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5161C1"/>
    <w:multiLevelType w:val="hybridMultilevel"/>
    <w:tmpl w:val="F7ECB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EF"/>
    <w:rsid w:val="00275678"/>
    <w:rsid w:val="00430956"/>
    <w:rsid w:val="004353B5"/>
    <w:rsid w:val="004B14EF"/>
    <w:rsid w:val="00676DEC"/>
    <w:rsid w:val="006A3BE8"/>
    <w:rsid w:val="006C22F3"/>
    <w:rsid w:val="007A07D6"/>
    <w:rsid w:val="008F06F4"/>
    <w:rsid w:val="00922F6F"/>
    <w:rsid w:val="009F5525"/>
    <w:rsid w:val="00AB1BD3"/>
    <w:rsid w:val="00BA7120"/>
    <w:rsid w:val="00E443AF"/>
    <w:rsid w:val="00E82C28"/>
    <w:rsid w:val="00EB20C8"/>
    <w:rsid w:val="00EC4DA4"/>
    <w:rsid w:val="00F6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57CA0"/>
  <w15:chartTrackingRefBased/>
  <w15:docId w15:val="{38119147-E84B-9D4D-94A2-27E7FD3B6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4EF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14EF"/>
    <w:rPr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B14EF"/>
    <w:rPr>
      <w:rFonts w:ascii="Times New Roman" w:hAnsi="Times New Roman" w:cs="Times New Roman"/>
      <w:sz w:val="18"/>
      <w:szCs w:val="18"/>
    </w:rPr>
  </w:style>
  <w:style w:type="paragraph" w:styleId="a5">
    <w:name w:val="Body Text"/>
    <w:basedOn w:val="a"/>
    <w:link w:val="a6"/>
    <w:qFormat/>
    <w:rsid w:val="004B14EF"/>
    <w:pPr>
      <w:spacing w:before="180" w:after="180"/>
    </w:pPr>
    <w:rPr>
      <w:rFonts w:asciiTheme="minorHAnsi" w:eastAsiaTheme="minorEastAsia" w:hAnsiTheme="minorHAnsi" w:cstheme="minorBidi"/>
      <w:lang w:val="en-US"/>
    </w:rPr>
  </w:style>
  <w:style w:type="character" w:customStyle="1" w:styleId="a6">
    <w:name w:val="本文 字元"/>
    <w:basedOn w:val="a0"/>
    <w:link w:val="a5"/>
    <w:rsid w:val="004B14EF"/>
    <w:rPr>
      <w:rFonts w:eastAsiaTheme="minorEastAsia"/>
      <w:lang w:val="en-US"/>
    </w:rPr>
  </w:style>
  <w:style w:type="character" w:styleId="a7">
    <w:name w:val="line number"/>
    <w:basedOn w:val="a0"/>
    <w:uiPriority w:val="99"/>
    <w:semiHidden/>
    <w:unhideWhenUsed/>
    <w:rsid w:val="004B14EF"/>
  </w:style>
  <w:style w:type="paragraph" w:styleId="a8">
    <w:name w:val="Bibliography"/>
    <w:basedOn w:val="a"/>
    <w:next w:val="a"/>
    <w:uiPriority w:val="37"/>
    <w:unhideWhenUsed/>
    <w:rsid w:val="006C22F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04</Words>
  <Characters>8004</Characters>
  <Application>Microsoft Office Word</Application>
  <DocSecurity>0</DocSecurity>
  <Lines>66</Lines>
  <Paragraphs>18</Paragraphs>
  <ScaleCrop>false</ScaleCrop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Potapov</dc:creator>
  <cp:keywords/>
  <dc:description/>
  <cp:lastModifiedBy>Ting-Wen Chen</cp:lastModifiedBy>
  <cp:revision>4</cp:revision>
  <dcterms:created xsi:type="dcterms:W3CDTF">2020-06-29T07:27:00Z</dcterms:created>
  <dcterms:modified xsi:type="dcterms:W3CDTF">2020-06-3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7kXf0l0X"/&gt;&lt;style id="http://www.zotero.org/styles/journal-of-animal-ecology" hasBibliography="1" bibliographyStyleHasBeenSet="1"/&gt;&lt;prefs&gt;&lt;pref name="fieldType" value="Field"/&gt;&lt;/prefs&gt;&lt;/data&gt;</vt:lpwstr>
  </property>
</Properties>
</file>